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28113" w14:textId="77777777" w:rsidR="00EC4F78" w:rsidRDefault="00EC4F78" w:rsidP="00EC4F7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265F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4: </w:t>
      </w:r>
      <w:r w:rsidRPr="00637631">
        <w:rPr>
          <w:rFonts w:ascii="Times New Roman" w:eastAsia="Times New Roman" w:hAnsi="Times New Roman" w:cs="Times New Roman"/>
          <w:b/>
          <w:sz w:val="24"/>
          <w:szCs w:val="24"/>
        </w:rPr>
        <w:t>Analysis of pairwise comparisons of differences in GAG content from Fig. 6b.</w:t>
      </w:r>
      <w:r w:rsidRPr="000E265F">
        <w:rPr>
          <w:rFonts w:ascii="Times New Roman" w:eastAsia="Times New Roman" w:hAnsi="Times New Roman" w:cs="Times New Roman"/>
          <w:bCs/>
          <w:sz w:val="24"/>
          <w:szCs w:val="24"/>
        </w:rPr>
        <w:t xml:space="preserve"> Analysis of pairwise comparisons of differences in tissue GAG content between groups shown in Fig. 6b. The significant differences have been noted with </w:t>
      </w:r>
      <w:r w:rsidRPr="000E265F">
        <w:rPr>
          <w:rFonts w:ascii="Times New Roman" w:eastAsia="Times New Roman" w:hAnsi="Times New Roman" w:cs="Times New Roman"/>
          <w:bCs/>
          <w:color w:val="1AA264"/>
          <w:sz w:val="24"/>
          <w:szCs w:val="24"/>
        </w:rPr>
        <w:t>+</w:t>
      </w:r>
      <w:r w:rsidRPr="000E265F">
        <w:rPr>
          <w:rFonts w:ascii="Times New Roman" w:eastAsia="Times New Roman" w:hAnsi="Times New Roman" w:cs="Times New Roman"/>
          <w:bCs/>
          <w:sz w:val="24"/>
          <w:szCs w:val="24"/>
        </w:rPr>
        <w:t xml:space="preserve"> for C vs CBS and </w:t>
      </w:r>
      <w:r w:rsidRPr="000E265F">
        <w:rPr>
          <w:rFonts w:ascii="Times New Roman" w:eastAsia="Times New Roman" w:hAnsi="Times New Roman" w:cs="Times New Roman"/>
          <w:bCs/>
          <w:color w:val="0000FF"/>
          <w:sz w:val="24"/>
          <w:szCs w:val="24"/>
        </w:rPr>
        <w:t>+</w:t>
      </w:r>
      <w:r w:rsidRPr="000E265F">
        <w:rPr>
          <w:rFonts w:ascii="Times New Roman" w:eastAsia="Times New Roman" w:hAnsi="Times New Roman" w:cs="Times New Roman"/>
          <w:bCs/>
          <w:sz w:val="24"/>
          <w:szCs w:val="24"/>
        </w:rPr>
        <w:t xml:space="preserve"> for C vs CBS+INJ. The significant difference between CB vs CBS have been marked with </w:t>
      </w:r>
      <w:r w:rsidRPr="000E265F">
        <w:rPr>
          <w:rFonts w:ascii="Times New Roman" w:eastAsia="Times New Roman" w:hAnsi="Times New Roman" w:cs="Times New Roman"/>
          <w:bCs/>
          <w:color w:val="1AA264"/>
          <w:sz w:val="24"/>
          <w:szCs w:val="24"/>
        </w:rPr>
        <w:t xml:space="preserve"># </w:t>
      </w:r>
      <w:r w:rsidRPr="000E265F">
        <w:rPr>
          <w:rFonts w:ascii="Times New Roman" w:eastAsia="Times New Roman" w:hAnsi="Times New Roman" w:cs="Times New Roman"/>
          <w:bCs/>
          <w:sz w:val="24"/>
          <w:szCs w:val="24"/>
        </w:rPr>
        <w:t xml:space="preserve">and </w:t>
      </w:r>
      <w:r w:rsidRPr="000E265F">
        <w:rPr>
          <w:rFonts w:ascii="Times New Roman" w:eastAsia="Times New Roman" w:hAnsi="Times New Roman" w:cs="Times New Roman"/>
          <w:bCs/>
          <w:color w:val="0000FF"/>
          <w:sz w:val="24"/>
          <w:szCs w:val="24"/>
        </w:rPr>
        <w:t>#</w:t>
      </w:r>
      <w:r w:rsidRPr="000E265F">
        <w:rPr>
          <w:rFonts w:ascii="Times New Roman" w:eastAsia="Times New Roman" w:hAnsi="Times New Roman" w:cs="Times New Roman"/>
          <w:bCs/>
          <w:sz w:val="24"/>
          <w:szCs w:val="24"/>
        </w:rPr>
        <w:t xml:space="preserve"> for CB vs CBS+INJ.</w:t>
      </w:r>
    </w:p>
    <w:tbl>
      <w:tblPr>
        <w:tblW w:w="9224" w:type="dxa"/>
        <w:jc w:val="center"/>
        <w:tblLook w:val="04A0" w:firstRow="1" w:lastRow="0" w:firstColumn="1" w:lastColumn="0" w:noHBand="0" w:noVBand="1"/>
      </w:tblPr>
      <w:tblGrid>
        <w:gridCol w:w="4411"/>
        <w:gridCol w:w="2406"/>
        <w:gridCol w:w="2407"/>
      </w:tblGrid>
      <w:tr w:rsidR="00EC4F78" w:rsidRPr="003E10D9" w14:paraId="37828E75" w14:textId="77777777" w:rsidTr="00D42BFA">
        <w:trPr>
          <w:trHeight w:val="208"/>
          <w:jc w:val="center"/>
        </w:trPr>
        <w:tc>
          <w:tcPr>
            <w:tcW w:w="4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6DCD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10D9">
              <w:rPr>
                <w:rFonts w:ascii="Times New Roman" w:eastAsia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1847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10D9">
              <w:rPr>
                <w:rFonts w:ascii="Times New Roman" w:eastAsia="Times New Roman" w:hAnsi="Times New Roman" w:cs="Times New Roman"/>
                <w:b/>
                <w:bCs/>
              </w:rPr>
              <w:t>Summary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4E96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10D9">
              <w:rPr>
                <w:rFonts w:ascii="Times New Roman" w:eastAsia="Times New Roman" w:hAnsi="Times New Roman" w:cs="Times New Roman"/>
                <w:b/>
                <w:bCs/>
              </w:rPr>
              <w:t>P-values</w:t>
            </w:r>
          </w:p>
        </w:tc>
      </w:tr>
      <w:tr w:rsidR="00EC4F78" w:rsidRPr="003E10D9" w14:paraId="63462B49" w14:textId="77777777" w:rsidTr="00D42BFA">
        <w:trPr>
          <w:trHeight w:val="127"/>
          <w:jc w:val="center"/>
        </w:trPr>
        <w:tc>
          <w:tcPr>
            <w:tcW w:w="92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000A9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b/>
                <w:bCs/>
              </w:rPr>
              <w:t>Day 2</w:t>
            </w:r>
          </w:p>
        </w:tc>
      </w:tr>
      <w:tr w:rsidR="00EC4F78" w:rsidRPr="003E10D9" w14:paraId="21FC8117" w14:textId="77777777" w:rsidTr="00D42BFA">
        <w:trPr>
          <w:trHeight w:val="158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6BD6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 vs. CB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9BD3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D880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0.0010</w:t>
            </w:r>
          </w:p>
        </w:tc>
      </w:tr>
      <w:tr w:rsidR="00EC4F78" w:rsidRPr="003E10D9" w14:paraId="17C7604A" w14:textId="77777777" w:rsidTr="00D42BFA">
        <w:trPr>
          <w:trHeight w:val="237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19FB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 vs. CBS (</w:t>
            </w:r>
            <w:r w:rsidRPr="003E10D9">
              <w:rPr>
                <w:rFonts w:ascii="Times New Roman" w:eastAsia="Times New Roman" w:hAnsi="Times New Roman" w:cs="Times New Roman"/>
                <w:color w:val="1AA264"/>
              </w:rPr>
              <w:t>+</w:t>
            </w:r>
            <w:r w:rsidRPr="003E10D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AF17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D767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&lt;0.0001</w:t>
            </w:r>
          </w:p>
        </w:tc>
      </w:tr>
      <w:tr w:rsidR="00EC4F78" w:rsidRPr="003E10D9" w14:paraId="3D672019" w14:textId="77777777" w:rsidTr="00D42BFA">
        <w:trPr>
          <w:trHeight w:val="197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B080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 vs. CBS+INJ (</w:t>
            </w:r>
            <w:r w:rsidRPr="003E10D9">
              <w:rPr>
                <w:rFonts w:ascii="Times New Roman" w:eastAsia="Times New Roman" w:hAnsi="Times New Roman" w:cs="Times New Roman"/>
                <w:color w:val="0000FF"/>
              </w:rPr>
              <w:t>+</w:t>
            </w:r>
            <w:r w:rsidRPr="003E10D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127C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2625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&lt;0.0001</w:t>
            </w:r>
          </w:p>
        </w:tc>
      </w:tr>
      <w:tr w:rsidR="00EC4F78" w:rsidRPr="003E10D9" w14:paraId="735FC603" w14:textId="77777777" w:rsidTr="00D42BFA">
        <w:trPr>
          <w:trHeight w:val="176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43F0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B vs. CBS (</w:t>
            </w:r>
            <w:r w:rsidRPr="003E10D9">
              <w:rPr>
                <w:rFonts w:ascii="Times New Roman" w:eastAsia="Times New Roman" w:hAnsi="Times New Roman" w:cs="Times New Roman"/>
                <w:color w:val="1AA264"/>
              </w:rPr>
              <w:t>#</w:t>
            </w:r>
            <w:r w:rsidRPr="003E10D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1466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481A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0.0062</w:t>
            </w:r>
          </w:p>
        </w:tc>
      </w:tr>
      <w:tr w:rsidR="00EC4F78" w:rsidRPr="003E10D9" w14:paraId="24B4ABC6" w14:textId="77777777" w:rsidTr="00D42BFA">
        <w:trPr>
          <w:trHeight w:val="158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669D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B vs. CBS+INJ (</w:t>
            </w:r>
            <w:r w:rsidRPr="003E10D9">
              <w:rPr>
                <w:rFonts w:ascii="Times New Roman" w:eastAsia="Times New Roman" w:hAnsi="Times New Roman" w:cs="Times New Roman"/>
                <w:color w:val="0000FF"/>
              </w:rPr>
              <w:t>#</w:t>
            </w:r>
            <w:r w:rsidRPr="003E10D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6E46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85A15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&lt;0.0001</w:t>
            </w:r>
          </w:p>
        </w:tc>
      </w:tr>
      <w:tr w:rsidR="00EC4F78" w:rsidRPr="003E10D9" w14:paraId="7E80899F" w14:textId="77777777" w:rsidTr="00D42BFA">
        <w:trPr>
          <w:trHeight w:val="237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A418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BS vs. CBS+INJ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0C68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AA389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0.5688</w:t>
            </w:r>
          </w:p>
        </w:tc>
      </w:tr>
      <w:tr w:rsidR="00EC4F78" w:rsidRPr="003E10D9" w14:paraId="551C3C0A" w14:textId="77777777" w:rsidTr="00D42BFA">
        <w:trPr>
          <w:trHeight w:val="317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8436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D160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2DD6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4F78" w:rsidRPr="003E10D9" w14:paraId="00783F55" w14:textId="77777777" w:rsidTr="00D42BFA">
        <w:trPr>
          <w:trHeight w:val="154"/>
          <w:jc w:val="center"/>
        </w:trPr>
        <w:tc>
          <w:tcPr>
            <w:tcW w:w="922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288B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b/>
                <w:bCs/>
              </w:rPr>
              <w:t>Day 4</w:t>
            </w:r>
          </w:p>
        </w:tc>
      </w:tr>
      <w:tr w:rsidR="00EC4F78" w:rsidRPr="003E10D9" w14:paraId="0333754E" w14:textId="77777777" w:rsidTr="00D42BFA">
        <w:trPr>
          <w:trHeight w:val="137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4366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 vs. CB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5747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1F1E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0.2899</w:t>
            </w:r>
          </w:p>
        </w:tc>
      </w:tr>
      <w:tr w:rsidR="00EC4F78" w:rsidRPr="003E10D9" w14:paraId="4A626300" w14:textId="77777777" w:rsidTr="00D42BFA">
        <w:trPr>
          <w:trHeight w:val="117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D5AD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 vs. CBS (</w:t>
            </w:r>
            <w:r w:rsidRPr="003E10D9">
              <w:rPr>
                <w:rFonts w:ascii="Times New Roman" w:eastAsia="Times New Roman" w:hAnsi="Times New Roman" w:cs="Times New Roman"/>
                <w:color w:val="1AA264"/>
              </w:rPr>
              <w:t>+</w:t>
            </w:r>
            <w:r w:rsidRPr="003E10D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2B5C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4D46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&lt;0.0001</w:t>
            </w:r>
          </w:p>
        </w:tc>
      </w:tr>
      <w:tr w:rsidR="00EC4F78" w:rsidRPr="003E10D9" w14:paraId="0515EC48" w14:textId="77777777" w:rsidTr="00D42BFA">
        <w:trPr>
          <w:trHeight w:val="197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CD868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 vs. CBS+INJ (</w:t>
            </w:r>
            <w:r w:rsidRPr="003E10D9">
              <w:rPr>
                <w:rFonts w:ascii="Times New Roman" w:eastAsia="Times New Roman" w:hAnsi="Times New Roman" w:cs="Times New Roman"/>
                <w:color w:val="0000FF"/>
              </w:rPr>
              <w:t>+</w:t>
            </w:r>
            <w:r w:rsidRPr="003E10D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ECB7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07A4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&lt;0.0001</w:t>
            </w:r>
          </w:p>
        </w:tc>
      </w:tr>
      <w:tr w:rsidR="00EC4F78" w:rsidRPr="003E10D9" w14:paraId="374EE147" w14:textId="77777777" w:rsidTr="00D42BFA">
        <w:trPr>
          <w:trHeight w:val="187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477F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B vs. CBS (</w:t>
            </w:r>
            <w:r w:rsidRPr="003E10D9">
              <w:rPr>
                <w:rFonts w:ascii="Times New Roman" w:eastAsia="Times New Roman" w:hAnsi="Times New Roman" w:cs="Times New Roman"/>
                <w:color w:val="1AA264"/>
              </w:rPr>
              <w:t>#</w:t>
            </w:r>
            <w:r w:rsidRPr="003E10D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9599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ECD7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&lt;0.0001</w:t>
            </w:r>
          </w:p>
        </w:tc>
      </w:tr>
      <w:tr w:rsidR="00EC4F78" w:rsidRPr="003E10D9" w14:paraId="11DFDC9F" w14:textId="77777777" w:rsidTr="00D42BFA">
        <w:trPr>
          <w:trHeight w:val="166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2D38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B vs. CBS+INJ (</w:t>
            </w:r>
            <w:r w:rsidRPr="003E10D9">
              <w:rPr>
                <w:rFonts w:ascii="Times New Roman" w:eastAsia="Times New Roman" w:hAnsi="Times New Roman" w:cs="Times New Roman"/>
                <w:color w:val="0000FF"/>
              </w:rPr>
              <w:t>#</w:t>
            </w:r>
            <w:r w:rsidRPr="003E10D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A1AB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FF"/>
              </w:rPr>
            </w:pPr>
            <w:r w:rsidRPr="003E10D9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25A3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&lt;0.0001</w:t>
            </w:r>
          </w:p>
        </w:tc>
      </w:tr>
      <w:tr w:rsidR="00EC4F78" w:rsidRPr="003E10D9" w14:paraId="3661C033" w14:textId="77777777" w:rsidTr="00D42BFA">
        <w:trPr>
          <w:trHeight w:val="158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83A5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BS vs. CBS+INJ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4082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A6D3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0.3327</w:t>
            </w:r>
          </w:p>
        </w:tc>
      </w:tr>
      <w:tr w:rsidR="00EC4F78" w:rsidRPr="003E10D9" w14:paraId="170BACFE" w14:textId="77777777" w:rsidTr="00D42BFA">
        <w:trPr>
          <w:trHeight w:val="191"/>
          <w:jc w:val="center"/>
        </w:trPr>
        <w:tc>
          <w:tcPr>
            <w:tcW w:w="922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2C4F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b/>
                <w:bCs/>
              </w:rPr>
              <w:t>Day 7</w:t>
            </w:r>
          </w:p>
        </w:tc>
      </w:tr>
      <w:tr w:rsidR="00EC4F78" w:rsidRPr="003E10D9" w14:paraId="114CBD94" w14:textId="77777777" w:rsidTr="00D42BFA">
        <w:trPr>
          <w:trHeight w:val="176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3B08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 vs. CB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6293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4B84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0.4364</w:t>
            </w:r>
          </w:p>
        </w:tc>
      </w:tr>
      <w:tr w:rsidR="00EC4F78" w:rsidRPr="003E10D9" w14:paraId="0A1E1A01" w14:textId="77777777" w:rsidTr="00D42BFA">
        <w:trPr>
          <w:trHeight w:val="257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9A33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 vs. CBS (</w:t>
            </w:r>
            <w:r w:rsidRPr="003E10D9">
              <w:rPr>
                <w:rFonts w:ascii="Times New Roman" w:eastAsia="Times New Roman" w:hAnsi="Times New Roman" w:cs="Times New Roman"/>
                <w:color w:val="1AA264"/>
              </w:rPr>
              <w:t>+</w:t>
            </w:r>
            <w:r w:rsidRPr="003E10D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82A6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F843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&lt;0.0001</w:t>
            </w:r>
          </w:p>
        </w:tc>
      </w:tr>
      <w:tr w:rsidR="00EC4F78" w:rsidRPr="003E10D9" w14:paraId="3160D751" w14:textId="77777777" w:rsidTr="00D42BFA">
        <w:trPr>
          <w:trHeight w:val="97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4EFD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 vs. CBS+INJ (</w:t>
            </w:r>
            <w:r w:rsidRPr="003E10D9">
              <w:rPr>
                <w:rFonts w:ascii="Times New Roman" w:eastAsia="Times New Roman" w:hAnsi="Times New Roman" w:cs="Times New Roman"/>
                <w:color w:val="0000FF"/>
              </w:rPr>
              <w:t>+</w:t>
            </w:r>
            <w:r w:rsidRPr="003E10D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0358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3318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&lt;0.0001</w:t>
            </w:r>
          </w:p>
        </w:tc>
      </w:tr>
      <w:tr w:rsidR="00EC4F78" w:rsidRPr="003E10D9" w14:paraId="01281DD1" w14:textId="77777777" w:rsidTr="00D42BFA">
        <w:trPr>
          <w:trHeight w:val="176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0FB8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B vs. CBS (</w:t>
            </w:r>
            <w:r w:rsidRPr="003E10D9">
              <w:rPr>
                <w:rFonts w:ascii="Times New Roman" w:eastAsia="Times New Roman" w:hAnsi="Times New Roman" w:cs="Times New Roman"/>
                <w:color w:val="1AA264"/>
              </w:rPr>
              <w:t>#</w:t>
            </w:r>
            <w:r w:rsidRPr="003E10D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091E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A6BB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&lt;0.0001</w:t>
            </w:r>
          </w:p>
        </w:tc>
      </w:tr>
      <w:tr w:rsidR="00EC4F78" w:rsidRPr="003E10D9" w14:paraId="6633D1D5" w14:textId="77777777" w:rsidTr="00D42BFA">
        <w:trPr>
          <w:trHeight w:val="158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9225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B vs. CBS+INJ (</w:t>
            </w:r>
            <w:r w:rsidRPr="003E10D9">
              <w:rPr>
                <w:rFonts w:ascii="Times New Roman" w:eastAsia="Times New Roman" w:hAnsi="Times New Roman" w:cs="Times New Roman"/>
                <w:color w:val="0000FF"/>
              </w:rPr>
              <w:t>#</w:t>
            </w:r>
            <w:r w:rsidRPr="003E10D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90A0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20D2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&lt;0.0001</w:t>
            </w:r>
          </w:p>
        </w:tc>
      </w:tr>
      <w:tr w:rsidR="00EC4F78" w:rsidRPr="003E10D9" w14:paraId="3B036A58" w14:textId="77777777" w:rsidTr="00D42BFA">
        <w:trPr>
          <w:trHeight w:val="137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C566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BS vs. CBS+INJ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BEE9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B700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&gt;0.9999</w:t>
            </w:r>
          </w:p>
        </w:tc>
      </w:tr>
      <w:tr w:rsidR="00EC4F78" w:rsidRPr="003E10D9" w14:paraId="41745B0B" w14:textId="77777777" w:rsidTr="00D42BFA">
        <w:trPr>
          <w:trHeight w:val="173"/>
          <w:jc w:val="center"/>
        </w:trPr>
        <w:tc>
          <w:tcPr>
            <w:tcW w:w="922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88D0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b/>
                <w:bCs/>
              </w:rPr>
              <w:t>Day 9</w:t>
            </w:r>
          </w:p>
        </w:tc>
      </w:tr>
      <w:tr w:rsidR="00EC4F78" w:rsidRPr="003E10D9" w14:paraId="18D7F363" w14:textId="77777777" w:rsidTr="00D42BFA">
        <w:trPr>
          <w:trHeight w:val="166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99C7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 vs. CB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2688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14EF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0.1639</w:t>
            </w:r>
          </w:p>
        </w:tc>
      </w:tr>
      <w:tr w:rsidR="00EC4F78" w:rsidRPr="003E10D9" w14:paraId="0C122E25" w14:textId="77777777" w:rsidTr="00D42BFA">
        <w:trPr>
          <w:trHeight w:val="147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D96F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 vs. CBS (</w:t>
            </w:r>
            <w:r w:rsidRPr="003E10D9">
              <w:rPr>
                <w:rFonts w:ascii="Times New Roman" w:eastAsia="Times New Roman" w:hAnsi="Times New Roman" w:cs="Times New Roman"/>
                <w:color w:val="1AA264"/>
              </w:rPr>
              <w:t>+</w:t>
            </w:r>
            <w:r w:rsidRPr="003E10D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4134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4579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&lt;0.0001</w:t>
            </w:r>
          </w:p>
        </w:tc>
      </w:tr>
      <w:tr w:rsidR="00EC4F78" w:rsidRPr="003E10D9" w14:paraId="634D3472" w14:textId="77777777" w:rsidTr="00D42BFA">
        <w:trPr>
          <w:trHeight w:val="137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E63C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 vs. CBS+INJ (</w:t>
            </w:r>
            <w:r w:rsidRPr="003E10D9">
              <w:rPr>
                <w:rFonts w:ascii="Times New Roman" w:eastAsia="Times New Roman" w:hAnsi="Times New Roman" w:cs="Times New Roman"/>
                <w:color w:val="0000FF"/>
              </w:rPr>
              <w:t>+</w:t>
            </w:r>
            <w:r w:rsidRPr="003E10D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4664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45D2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&lt;0.0001</w:t>
            </w:r>
          </w:p>
        </w:tc>
      </w:tr>
      <w:tr w:rsidR="00EC4F78" w:rsidRPr="003E10D9" w14:paraId="409864C1" w14:textId="77777777" w:rsidTr="00D42BFA">
        <w:trPr>
          <w:trHeight w:val="117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1EB3B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B vs. CBS (</w:t>
            </w:r>
            <w:r w:rsidRPr="003E10D9">
              <w:rPr>
                <w:rFonts w:ascii="Times New Roman" w:eastAsia="Times New Roman" w:hAnsi="Times New Roman" w:cs="Times New Roman"/>
                <w:color w:val="1AA264"/>
              </w:rPr>
              <w:t>#</w:t>
            </w:r>
            <w:r w:rsidRPr="003E10D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0CE7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C4EB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&lt;0.0001</w:t>
            </w:r>
          </w:p>
        </w:tc>
      </w:tr>
      <w:tr w:rsidR="00EC4F78" w:rsidRPr="003E10D9" w14:paraId="58BFB821" w14:textId="77777777" w:rsidTr="00D42BFA">
        <w:trPr>
          <w:trHeight w:val="108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23D8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B vs. CBS+INJ (</w:t>
            </w:r>
            <w:r w:rsidRPr="003E10D9">
              <w:rPr>
                <w:rFonts w:ascii="Times New Roman" w:eastAsia="Times New Roman" w:hAnsi="Times New Roman" w:cs="Times New Roman"/>
                <w:color w:val="0000FF"/>
              </w:rPr>
              <w:t>#</w:t>
            </w:r>
            <w:r w:rsidRPr="003E10D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E63F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AB06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&lt;0.0001</w:t>
            </w:r>
          </w:p>
        </w:tc>
      </w:tr>
      <w:tr w:rsidR="00EC4F78" w:rsidRPr="003E10D9" w14:paraId="32BFC446" w14:textId="77777777" w:rsidTr="00D42BFA">
        <w:trPr>
          <w:trHeight w:val="187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B79C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BS vs. CBS+INJ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AB8C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E576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&gt;0.9999</w:t>
            </w:r>
          </w:p>
        </w:tc>
      </w:tr>
      <w:tr w:rsidR="00EC4F78" w:rsidRPr="003E10D9" w14:paraId="0E4B4F93" w14:textId="77777777" w:rsidTr="00D42BFA">
        <w:trPr>
          <w:trHeight w:val="209"/>
          <w:jc w:val="center"/>
        </w:trPr>
        <w:tc>
          <w:tcPr>
            <w:tcW w:w="922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7432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b/>
                <w:bCs/>
              </w:rPr>
              <w:t>Day 11</w:t>
            </w:r>
          </w:p>
        </w:tc>
      </w:tr>
      <w:tr w:rsidR="00EC4F78" w:rsidRPr="003E10D9" w14:paraId="2759ED02" w14:textId="77777777" w:rsidTr="00D42BFA">
        <w:trPr>
          <w:trHeight w:val="108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70B9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 vs. CB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9747F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1FC0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0.1330</w:t>
            </w:r>
          </w:p>
        </w:tc>
      </w:tr>
      <w:tr w:rsidR="00EC4F78" w:rsidRPr="003E10D9" w14:paraId="4A95FD57" w14:textId="77777777" w:rsidTr="00D42BFA">
        <w:trPr>
          <w:trHeight w:val="197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1A8D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 vs. CBS (</w:t>
            </w:r>
            <w:r w:rsidRPr="003E10D9">
              <w:rPr>
                <w:rFonts w:ascii="Times New Roman" w:eastAsia="Times New Roman" w:hAnsi="Times New Roman" w:cs="Times New Roman"/>
                <w:color w:val="1AA264"/>
              </w:rPr>
              <w:t>+</w:t>
            </w:r>
            <w:r w:rsidRPr="003E10D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6F3B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2CBB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&lt;0.0001</w:t>
            </w:r>
          </w:p>
        </w:tc>
      </w:tr>
      <w:tr w:rsidR="00EC4F78" w:rsidRPr="003E10D9" w14:paraId="58A45A99" w14:textId="77777777" w:rsidTr="00D42BFA">
        <w:trPr>
          <w:trHeight w:val="176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D2BC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 vs. CBS+INJ (</w:t>
            </w:r>
            <w:r w:rsidRPr="003E10D9">
              <w:rPr>
                <w:rFonts w:ascii="Times New Roman" w:eastAsia="Times New Roman" w:hAnsi="Times New Roman" w:cs="Times New Roman"/>
                <w:color w:val="0000FF"/>
              </w:rPr>
              <w:t>+</w:t>
            </w:r>
            <w:r w:rsidRPr="003E10D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7839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FB58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&lt;0.0001</w:t>
            </w:r>
          </w:p>
        </w:tc>
      </w:tr>
      <w:tr w:rsidR="00EC4F78" w:rsidRPr="003E10D9" w14:paraId="2E960485" w14:textId="77777777" w:rsidTr="00D42BFA">
        <w:trPr>
          <w:trHeight w:val="166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494B2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B vs. CBS (</w:t>
            </w:r>
            <w:r w:rsidRPr="003E10D9">
              <w:rPr>
                <w:rFonts w:ascii="Times New Roman" w:eastAsia="Times New Roman" w:hAnsi="Times New Roman" w:cs="Times New Roman"/>
                <w:color w:val="1AA264"/>
              </w:rPr>
              <w:t>#</w:t>
            </w:r>
            <w:r w:rsidRPr="003E10D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46D4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2EE0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&lt;0.0001</w:t>
            </w:r>
          </w:p>
        </w:tc>
      </w:tr>
      <w:tr w:rsidR="00EC4F78" w:rsidRPr="003E10D9" w14:paraId="10005747" w14:textId="77777777" w:rsidTr="00D42BFA">
        <w:trPr>
          <w:trHeight w:val="147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1E2F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B vs. CBS+INJ (</w:t>
            </w:r>
            <w:r w:rsidRPr="003E10D9">
              <w:rPr>
                <w:rFonts w:ascii="Times New Roman" w:eastAsia="Times New Roman" w:hAnsi="Times New Roman" w:cs="Times New Roman"/>
                <w:color w:val="0000FF"/>
              </w:rPr>
              <w:t>#</w:t>
            </w:r>
            <w:r w:rsidRPr="003E10D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CFF0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DC05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&lt;0.0001</w:t>
            </w:r>
          </w:p>
        </w:tc>
      </w:tr>
      <w:tr w:rsidR="00EC4F78" w:rsidRPr="003E10D9" w14:paraId="28A50330" w14:textId="77777777" w:rsidTr="00D42BFA">
        <w:trPr>
          <w:trHeight w:val="137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FFC1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BS vs. CBS+INJ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7B76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2A85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0.9735</w:t>
            </w:r>
          </w:p>
        </w:tc>
      </w:tr>
      <w:tr w:rsidR="00EC4F78" w:rsidRPr="003E10D9" w14:paraId="642C9672" w14:textId="77777777" w:rsidTr="00D42BFA">
        <w:trPr>
          <w:trHeight w:val="219"/>
          <w:jc w:val="center"/>
        </w:trPr>
        <w:tc>
          <w:tcPr>
            <w:tcW w:w="922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1E3B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Day 14</w:t>
            </w:r>
          </w:p>
        </w:tc>
      </w:tr>
      <w:tr w:rsidR="00EC4F78" w:rsidRPr="003E10D9" w14:paraId="2C6FB7CA" w14:textId="77777777" w:rsidTr="00D42BFA">
        <w:trPr>
          <w:trHeight w:val="57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8B87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 vs. CB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7409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56DBC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0.2042</w:t>
            </w:r>
          </w:p>
        </w:tc>
      </w:tr>
      <w:tr w:rsidR="00EC4F78" w:rsidRPr="003E10D9" w14:paraId="131117AD" w14:textId="77777777" w:rsidTr="00D42BFA">
        <w:trPr>
          <w:trHeight w:val="137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88D6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 vs. CBS (</w:t>
            </w:r>
            <w:r w:rsidRPr="003E10D9">
              <w:rPr>
                <w:rFonts w:ascii="Times New Roman" w:eastAsia="Times New Roman" w:hAnsi="Times New Roman" w:cs="Times New Roman"/>
                <w:color w:val="1AA264"/>
              </w:rPr>
              <w:t>+</w:t>
            </w:r>
            <w:r w:rsidRPr="003E10D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06C62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C1FE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&lt;0.0001</w:t>
            </w:r>
          </w:p>
        </w:tc>
      </w:tr>
      <w:tr w:rsidR="00EC4F78" w:rsidRPr="003E10D9" w14:paraId="6E11B4FE" w14:textId="77777777" w:rsidTr="00D42BFA">
        <w:trPr>
          <w:trHeight w:val="227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F8A1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 vs. CBS+INJ (</w:t>
            </w:r>
            <w:r w:rsidRPr="003E10D9">
              <w:rPr>
                <w:rFonts w:ascii="Times New Roman" w:eastAsia="Times New Roman" w:hAnsi="Times New Roman" w:cs="Times New Roman"/>
                <w:color w:val="0000FF"/>
              </w:rPr>
              <w:t>+</w:t>
            </w:r>
            <w:r w:rsidRPr="003E10D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F57A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43FB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&lt;0.0001</w:t>
            </w:r>
          </w:p>
        </w:tc>
      </w:tr>
      <w:tr w:rsidR="00EC4F78" w:rsidRPr="003E10D9" w14:paraId="54A8EE5A" w14:textId="77777777" w:rsidTr="00D42BFA">
        <w:trPr>
          <w:trHeight w:val="87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790C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B vs. CBS (</w:t>
            </w:r>
            <w:r w:rsidRPr="003E10D9">
              <w:rPr>
                <w:rFonts w:ascii="Times New Roman" w:eastAsia="Times New Roman" w:hAnsi="Times New Roman" w:cs="Times New Roman"/>
                <w:color w:val="1AA264"/>
              </w:rPr>
              <w:t>#</w:t>
            </w:r>
            <w:r w:rsidRPr="003E10D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961A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4DFF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&lt;0.0001</w:t>
            </w:r>
          </w:p>
        </w:tc>
      </w:tr>
      <w:tr w:rsidR="00EC4F78" w:rsidRPr="003E10D9" w14:paraId="3DF77598" w14:textId="77777777" w:rsidTr="00D42BFA">
        <w:trPr>
          <w:trHeight w:val="166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CDCE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B vs. CBS+INJ (</w:t>
            </w:r>
            <w:r w:rsidRPr="003E10D9">
              <w:rPr>
                <w:rFonts w:ascii="Times New Roman" w:eastAsia="Times New Roman" w:hAnsi="Times New Roman" w:cs="Times New Roman"/>
                <w:color w:val="0000FF"/>
              </w:rPr>
              <w:t>#</w:t>
            </w:r>
            <w:r w:rsidRPr="003E10D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0533F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651A7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&lt;0.0001</w:t>
            </w:r>
          </w:p>
        </w:tc>
      </w:tr>
      <w:tr w:rsidR="00EC4F78" w:rsidRPr="003E10D9" w14:paraId="32CBFA3F" w14:textId="77777777" w:rsidTr="00D42BFA">
        <w:trPr>
          <w:trHeight w:val="147"/>
          <w:jc w:val="center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20B5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</w:rPr>
              <w:t>CBS vs. CBS+INJ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AD72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EB9F" w14:textId="77777777" w:rsidR="00EC4F78" w:rsidRPr="003E10D9" w:rsidRDefault="00EC4F78" w:rsidP="00D4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hAnsi="Times New Roman" w:cs="Times New Roman"/>
              </w:rPr>
              <w:t>0.9792</w:t>
            </w:r>
          </w:p>
        </w:tc>
      </w:tr>
    </w:tbl>
    <w:p w14:paraId="564C014D" w14:textId="77777777" w:rsidR="00EC4F78" w:rsidRDefault="00EC4F78" w:rsidP="00EC4F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EA165F2" w14:textId="77777777" w:rsidR="00EC4F78" w:rsidRDefault="00EC4F78"/>
    <w:sectPr w:rsidR="00EC4F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F78"/>
    <w:rsid w:val="00EC4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4EAFE"/>
  <w15:chartTrackingRefBased/>
  <w15:docId w15:val="{CA4C5FF8-E1DB-44B3-8176-EC2AF3689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255</Characters>
  <Application>Microsoft Office Word</Application>
  <DocSecurity>0</DocSecurity>
  <Lines>19</Lines>
  <Paragraphs>3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ima Dwivedi</dc:creator>
  <cp:keywords/>
  <dc:description/>
  <cp:lastModifiedBy>Garima Dwivedi</cp:lastModifiedBy>
  <cp:revision>1</cp:revision>
  <dcterms:created xsi:type="dcterms:W3CDTF">2022-07-15T19:17:00Z</dcterms:created>
  <dcterms:modified xsi:type="dcterms:W3CDTF">2022-07-15T19:17:00Z</dcterms:modified>
</cp:coreProperties>
</file>